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3A9886" w14:textId="315BD0FF" w:rsidR="00D90BCF" w:rsidRPr="009C701D" w:rsidRDefault="00D90BCF" w:rsidP="00D90BCF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9C701D">
        <w:rPr>
          <w:rFonts w:ascii="Times New Roman" w:hAnsi="Times New Roman" w:cs="Times New Roman"/>
          <w:b/>
          <w:bCs/>
          <w:sz w:val="18"/>
          <w:szCs w:val="18"/>
        </w:rPr>
        <w:t>Multimedia Appendix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D17835">
        <w:rPr>
          <w:rFonts w:ascii="Times New Roman" w:hAnsi="Times New Roman" w:cs="Times New Roman"/>
          <w:b/>
          <w:bCs/>
          <w:sz w:val="18"/>
          <w:szCs w:val="18"/>
        </w:rPr>
        <w:t>3</w:t>
      </w:r>
    </w:p>
    <w:p w14:paraId="15FA289F" w14:textId="7D5E7B69" w:rsidR="00D90BCF" w:rsidRPr="009C701D" w:rsidRDefault="00D90BCF" w:rsidP="00F303F6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9C701D">
        <w:rPr>
          <w:rFonts w:ascii="Times New Roman" w:hAnsi="Times New Roman" w:cs="Times New Roman"/>
          <w:b/>
          <w:bCs/>
          <w:sz w:val="18"/>
          <w:szCs w:val="18"/>
        </w:rPr>
        <w:t>Bivariate correlations between variables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8"/>
        <w:gridCol w:w="861"/>
        <w:gridCol w:w="715"/>
        <w:gridCol w:w="712"/>
        <w:gridCol w:w="712"/>
        <w:gridCol w:w="715"/>
        <w:gridCol w:w="712"/>
        <w:gridCol w:w="712"/>
        <w:gridCol w:w="715"/>
        <w:gridCol w:w="712"/>
        <w:gridCol w:w="712"/>
        <w:gridCol w:w="715"/>
        <w:gridCol w:w="712"/>
        <w:gridCol w:w="712"/>
        <w:gridCol w:w="735"/>
        <w:gridCol w:w="730"/>
      </w:tblGrid>
      <w:tr w:rsidR="00D90BCF" w:rsidRPr="00B40CCE" w14:paraId="35185518" w14:textId="77777777" w:rsidTr="006F1285">
        <w:trPr>
          <w:cantSplit/>
          <w:trHeight w:val="18"/>
          <w:tblCellSpacing w:w="15" w:type="dxa"/>
        </w:trPr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8F50A5E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2B9B913D" w14:textId="77777777" w:rsidR="00D90BCF" w:rsidRPr="009C701D" w:rsidRDefault="00D90BCF" w:rsidP="003F2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A1FA9E1" w14:textId="77777777" w:rsidR="00D90BCF" w:rsidRPr="009C701D" w:rsidRDefault="00D90BCF" w:rsidP="003F2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7BC4D29C" w14:textId="77777777" w:rsidR="00D90BCF" w:rsidRPr="009C701D" w:rsidRDefault="00D90BCF" w:rsidP="003F2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48D09B84" w14:textId="77777777" w:rsidR="00D90BCF" w:rsidRPr="009C701D" w:rsidRDefault="00D90BCF" w:rsidP="003F2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5EADFB6" w14:textId="77777777" w:rsidR="00D90BCF" w:rsidRPr="009C701D" w:rsidRDefault="00D90BCF" w:rsidP="003F2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1E950AE8" w14:textId="77777777" w:rsidR="00D90BCF" w:rsidRPr="009C701D" w:rsidRDefault="00D90BCF" w:rsidP="003F2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56D02C30" w14:textId="77777777" w:rsidR="00D90BCF" w:rsidRPr="009C701D" w:rsidRDefault="00D90BCF" w:rsidP="003F2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B3C1956" w14:textId="77777777" w:rsidR="00D90BCF" w:rsidRPr="009C701D" w:rsidRDefault="00D90BCF" w:rsidP="003F2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1BA4C14D" w14:textId="77777777" w:rsidR="00D90BCF" w:rsidRPr="009C701D" w:rsidRDefault="00D90BCF" w:rsidP="003F2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1A985E46" w14:textId="77777777" w:rsidR="00D90BCF" w:rsidRPr="009C701D" w:rsidRDefault="00D90BCF" w:rsidP="003F2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26558DA" w14:textId="77777777" w:rsidR="00D90BCF" w:rsidRPr="009C701D" w:rsidRDefault="00D90BCF" w:rsidP="003F2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50E9097" w14:textId="77777777" w:rsidR="00D90BCF" w:rsidRPr="009C701D" w:rsidRDefault="00D90BCF" w:rsidP="003F2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7ACDD22F" w14:textId="77777777" w:rsidR="00D90BCF" w:rsidRPr="009C701D" w:rsidRDefault="00D90BCF" w:rsidP="003F2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45055367" w14:textId="77777777" w:rsidR="00D90BCF" w:rsidRPr="009C701D" w:rsidRDefault="00D90BCF" w:rsidP="003F2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785D79D8" w14:textId="77777777" w:rsidR="00D90BCF" w:rsidRPr="009C701D" w:rsidRDefault="00D90BCF" w:rsidP="003F2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5</w:t>
            </w:r>
          </w:p>
        </w:tc>
      </w:tr>
      <w:tr w:rsidR="00D90BCF" w:rsidRPr="00B40CCE" w14:paraId="3F87C12E" w14:textId="77777777" w:rsidTr="006F1285">
        <w:trPr>
          <w:cantSplit/>
          <w:trHeight w:val="53"/>
          <w:tblCellSpacing w:w="15" w:type="dxa"/>
        </w:trPr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855CDA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. Falsity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47D695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—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000599" w14:textId="77777777" w:rsidR="00D90BCF" w:rsidRPr="009C701D" w:rsidRDefault="00D90BCF" w:rsidP="003F2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E37A27" w14:textId="77777777" w:rsidR="00D90BCF" w:rsidRPr="009C701D" w:rsidRDefault="00D90BCF" w:rsidP="003F2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D1ED28" w14:textId="77777777" w:rsidR="00D90BCF" w:rsidRPr="009C701D" w:rsidRDefault="00D90BCF" w:rsidP="003F2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83F0D9" w14:textId="77777777" w:rsidR="00D90BCF" w:rsidRPr="009C701D" w:rsidRDefault="00D90BCF" w:rsidP="003F2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BB7C17" w14:textId="77777777" w:rsidR="00D90BCF" w:rsidRPr="009C701D" w:rsidRDefault="00D90BCF" w:rsidP="003F2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944E3A" w14:textId="77777777" w:rsidR="00D90BCF" w:rsidRPr="009C701D" w:rsidRDefault="00D90BCF" w:rsidP="003F2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89F909" w14:textId="77777777" w:rsidR="00D90BCF" w:rsidRPr="009C701D" w:rsidRDefault="00D90BCF" w:rsidP="003F2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23B2AD" w14:textId="77777777" w:rsidR="00D90BCF" w:rsidRPr="009C701D" w:rsidRDefault="00D90BCF" w:rsidP="003F2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8A599C" w14:textId="77777777" w:rsidR="00D90BCF" w:rsidRPr="009C701D" w:rsidRDefault="00D90BCF" w:rsidP="003F2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9C8971" w14:textId="77777777" w:rsidR="00D90BCF" w:rsidRPr="009C701D" w:rsidRDefault="00D90BCF" w:rsidP="003F2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5190BE" w14:textId="77777777" w:rsidR="00D90BCF" w:rsidRPr="009C701D" w:rsidRDefault="00D90BCF" w:rsidP="003F2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2A7096" w14:textId="77777777" w:rsidR="00D90BCF" w:rsidRPr="009C701D" w:rsidRDefault="00D90BCF" w:rsidP="003F2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2E00BC" w14:textId="77777777" w:rsidR="00D90BCF" w:rsidRPr="009C701D" w:rsidRDefault="00D90BCF" w:rsidP="003F2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DF1725" w14:textId="77777777" w:rsidR="00D90BCF" w:rsidRPr="009C701D" w:rsidRDefault="00D90BCF" w:rsidP="003F2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</w:tr>
      <w:tr w:rsidR="00D90BCF" w:rsidRPr="00B40CCE" w14:paraId="4CE61C32" w14:textId="77777777" w:rsidTr="006F1285">
        <w:trPr>
          <w:cantSplit/>
          <w:trHeight w:val="25"/>
          <w:tblCellSpacing w:w="15" w:type="dxa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0ADA46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. Authenticity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64A417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-.12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F7FF71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—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0F59E8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F8FA8A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B05122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254664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0A3748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F78D89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FDAC71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CD45A5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F56F35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B81ACC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E8ED15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DC2AE6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66A574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</w:tr>
      <w:tr w:rsidR="00D90BCF" w:rsidRPr="00B40CCE" w14:paraId="7F898BEB" w14:textId="77777777" w:rsidTr="006F1285">
        <w:trPr>
          <w:cantSplit/>
          <w:trHeight w:val="11"/>
          <w:tblCellSpacing w:w="15" w:type="dxa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D487D3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. Naturality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6B8571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28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EB0716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1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7B91F6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—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9B6256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183A28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7C0439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BAC391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ED68BF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D81D69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ED1D8F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93DDAE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AC10D0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0DC2AB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F2026C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53BD14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</w:tr>
      <w:tr w:rsidR="00D90BCF" w:rsidRPr="00B40CCE" w14:paraId="7968A8D2" w14:textId="77777777" w:rsidTr="006F1285">
        <w:trPr>
          <w:cantSplit/>
          <w:trHeight w:val="11"/>
          <w:tblCellSpacing w:w="15" w:type="dxa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C9A68A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4. Resonanc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06D2D4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10</w:t>
            </w: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+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D2C88F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57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6502F8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56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2FC906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—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3FB85A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905858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9A075B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18EA4C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E16750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452BB8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AB32DF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CB66C2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3200D5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56DBD9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3CDFF5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</w:tr>
      <w:tr w:rsidR="00D90BCF" w:rsidRPr="00B40CCE" w14:paraId="3982D55D" w14:textId="77777777" w:rsidTr="006F1285">
        <w:trPr>
          <w:cantSplit/>
          <w:trHeight w:val="11"/>
          <w:tblCellSpacing w:w="15" w:type="dxa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2172EE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. Social assuranc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42EB02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0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3E5755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68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A94D25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54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014DCC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73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125E48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—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B7BB77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9F6666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282A4D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EB9E3F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229B4D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AC863B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A65430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F870BF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0A0D2B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A7E82C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</w:tr>
      <w:tr w:rsidR="00D90BCF" w:rsidRPr="00B40CCE" w14:paraId="03AE4282" w14:textId="77777777" w:rsidTr="006F1285">
        <w:trPr>
          <w:cantSplit/>
          <w:trHeight w:val="11"/>
          <w:tblCellSpacing w:w="15" w:type="dxa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40114C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6. SM use frequency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E47983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26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165574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32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D92C30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8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81209A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2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CC94C1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6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737DA9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—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A8BC86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552B89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73EBDB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2BF62C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8F9FA6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EC567B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BE88D8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94B057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3DECB3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</w:tr>
      <w:tr w:rsidR="00D90BCF" w:rsidRPr="00B40CCE" w14:paraId="22741EE1" w14:textId="77777777" w:rsidTr="006F1285">
        <w:trPr>
          <w:cantSplit/>
          <w:trHeight w:val="11"/>
          <w:tblCellSpacing w:w="15" w:type="dxa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3A2089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7. SM engagement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FF012A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17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DC501E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37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FA8103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4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34426E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5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E556D7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0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4170FD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50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986F8F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—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FC65A9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D504BE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23F2FF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2DF1C9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A17AFF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F84D59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BC1875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034B80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</w:tr>
      <w:tr w:rsidR="00D90BCF" w:rsidRPr="00B40CCE" w14:paraId="34E3F78C" w14:textId="77777777" w:rsidTr="006F1285">
        <w:trPr>
          <w:cantSplit/>
          <w:trHeight w:val="117"/>
          <w:tblCellSpacing w:w="15" w:type="dxa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D16C1D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8. Information seeking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2D6E3A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23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EA6ACE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27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104278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36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D2C313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0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925C56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33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ED1E11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0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A74F50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0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9A816F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—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646334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3EA09A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A3FE33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5BC498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91BB6F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D05E5A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C0720C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</w:tr>
      <w:tr w:rsidR="00D90BCF" w:rsidRPr="00B40CCE" w14:paraId="36AD5281" w14:textId="77777777" w:rsidTr="006F1285">
        <w:trPr>
          <w:cantSplit/>
          <w:trHeight w:val="82"/>
          <w:tblCellSpacing w:w="15" w:type="dxa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9C90C0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9. Global rea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69D5E4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-.0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3F51E4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71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3544EF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37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A26C00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57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161A7D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65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02E2C2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38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C212E8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4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5C0D60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29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79CD1A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—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BE453F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7363D0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C93247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9A9042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9CEBE0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11B730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</w:tr>
      <w:tr w:rsidR="00D90BCF" w:rsidRPr="00B40CCE" w14:paraId="186FC5B5" w14:textId="77777777" w:rsidTr="006F1285">
        <w:trPr>
          <w:cantSplit/>
          <w:trHeight w:val="11"/>
          <w:tblCellSpacing w:w="15" w:type="dxa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42DCD5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0. Eudaimonic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1E932C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15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00D6E1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2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402BB0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2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D8D062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53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BF2A74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6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CC585E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5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66D8C7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6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9720D5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8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D383B7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9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70D261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—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43B758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DD7839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59E09A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0A28C5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CAE995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</w:tr>
      <w:tr w:rsidR="00D90BCF" w:rsidRPr="00B40CCE" w14:paraId="486EB7DF" w14:textId="77777777" w:rsidTr="006F1285">
        <w:trPr>
          <w:cantSplit/>
          <w:trHeight w:val="11"/>
          <w:tblCellSpacing w:w="15" w:type="dxa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007CA9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1. Hedonic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BB12F3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09</w:t>
            </w: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+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D2A68D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1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4C6ADB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51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AC2228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52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A74721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38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60745D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4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5CD02E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6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AB379F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31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81B077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7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5BC00A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5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E30E62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—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AB9BC6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83AA10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1FE4F5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9F46E0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</w:tr>
      <w:tr w:rsidR="00D90BCF" w:rsidRPr="00B40CCE" w14:paraId="1460B2F8" w14:textId="77777777" w:rsidTr="006F1285">
        <w:trPr>
          <w:cantSplit/>
          <w:trHeight w:val="11"/>
          <w:tblCellSpacing w:w="15" w:type="dxa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90BE33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2. Escap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DDA2B5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29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B80772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27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026679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6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22036E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2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EA53C5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5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9CB156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7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4C2B59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3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27DFF4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37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C77FAF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37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7A59EF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51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D8D4F5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4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6E7825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—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041CAD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CCEEA5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EBE298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</w:tr>
      <w:tr w:rsidR="00D90BCF" w:rsidRPr="00B40CCE" w14:paraId="2EC0C2CF" w14:textId="77777777" w:rsidTr="006F1285">
        <w:trPr>
          <w:cantSplit/>
          <w:trHeight w:val="11"/>
          <w:tblCellSpacing w:w="15" w:type="dxa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BE8E16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3. Homophily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5DD276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10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5FC4FE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5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153318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33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55EBFF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6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4B6C07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5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7C32F1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37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BB1EB1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4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954FA9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31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1DB47A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51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A17AFE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36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F857D5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3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4E866F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32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881422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—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7944F3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570DFF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</w:tr>
      <w:tr w:rsidR="00D90BCF" w:rsidRPr="00B40CCE" w14:paraId="11CDBD2C" w14:textId="77777777" w:rsidTr="006F1285">
        <w:trPr>
          <w:cantSplit/>
          <w:trHeight w:val="11"/>
          <w:tblCellSpacing w:w="15" w:type="dxa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FE4A81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4. Surveillanc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7CFF65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10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5E98EF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39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1E0175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2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2AD06C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52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8AC73A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9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09EFFC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51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487063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4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0C57A2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5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8AE19B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8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FDC59C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58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92C464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7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851E8D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9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F1C21D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4***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B0C9E6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—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3E3D97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</w:tr>
      <w:tr w:rsidR="00D90BCF" w:rsidRPr="00B40CCE" w14:paraId="4CE60705" w14:textId="77777777" w:rsidTr="006F1285">
        <w:trPr>
          <w:cantSplit/>
          <w:trHeight w:val="14"/>
          <w:tblCellSpacing w:w="15" w:type="dxa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DF0971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5. Reflective thinking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7A0054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10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6B6CE8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32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3DEAAE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24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60EC5B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1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581C0D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36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38F305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28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CFD5F1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38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4F5133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53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EAD26B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38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9711E3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39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960216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24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DAF0EB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29*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592291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31***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8FDB30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0*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D887FE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—</w:t>
            </w:r>
          </w:p>
        </w:tc>
      </w:tr>
      <w:tr w:rsidR="00D90BCF" w:rsidRPr="00B40CCE" w14:paraId="5CAC1B79" w14:textId="77777777" w:rsidTr="006F1285">
        <w:trPr>
          <w:cantSplit/>
          <w:trHeight w:val="151"/>
          <w:tblCellSpacing w:w="15" w:type="dxa"/>
        </w:trPr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A82C4D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6. Addictive SM use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B84583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08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4F8DA0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3***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F92791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38***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6FA3A3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5***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E5ACBC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60***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208056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60***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E84D7D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3***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F1A3FA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2***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2C996B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4***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06716C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3***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39DDA6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33***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F929F6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8***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CB7CBD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35***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7D253E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48***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0A9969" w14:textId="77777777" w:rsidR="00D90BCF" w:rsidRPr="009C701D" w:rsidRDefault="00D90BCF" w:rsidP="003F2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C70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35***</w:t>
            </w:r>
          </w:p>
        </w:tc>
      </w:tr>
    </w:tbl>
    <w:p w14:paraId="51A6D1FD" w14:textId="77777777" w:rsidR="00D90BCF" w:rsidRPr="009C701D" w:rsidRDefault="00D90BCF" w:rsidP="00D90BCF">
      <w:pPr>
        <w:pStyle w:val="NoSpacing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9C701D">
        <w:rPr>
          <w:rFonts w:ascii="Times New Roman" w:hAnsi="Times New Roman" w:cs="Times New Roman"/>
          <w:i/>
          <w:iCs/>
          <w:sz w:val="18"/>
          <w:szCs w:val="18"/>
        </w:rPr>
        <w:t>Notes</w:t>
      </w:r>
      <w:r w:rsidRPr="009C701D">
        <w:rPr>
          <w:rFonts w:ascii="Times New Roman" w:hAnsi="Times New Roman" w:cs="Times New Roman"/>
          <w:sz w:val="18"/>
          <w:szCs w:val="18"/>
        </w:rPr>
        <w:t>. *</w:t>
      </w:r>
      <w:r w:rsidRPr="009C701D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9C701D">
        <w:rPr>
          <w:rFonts w:ascii="Times New Roman" w:hAnsi="Times New Roman" w:cs="Times New Roman"/>
          <w:sz w:val="18"/>
          <w:szCs w:val="18"/>
        </w:rPr>
        <w:t>&lt;.05, **</w:t>
      </w:r>
      <w:r w:rsidRPr="009C701D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9C701D">
        <w:rPr>
          <w:rFonts w:ascii="Times New Roman" w:hAnsi="Times New Roman" w:cs="Times New Roman"/>
          <w:sz w:val="18"/>
          <w:szCs w:val="18"/>
        </w:rPr>
        <w:t>&lt;.01, ***</w:t>
      </w:r>
      <w:r w:rsidRPr="009C701D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9C701D">
        <w:rPr>
          <w:rFonts w:ascii="Times New Roman" w:hAnsi="Times New Roman" w:cs="Times New Roman"/>
          <w:sz w:val="18"/>
          <w:szCs w:val="18"/>
        </w:rPr>
        <w:t xml:space="preserve">&lt;.001. </w:t>
      </w:r>
      <w:r w:rsidRPr="009C701D">
        <w:rPr>
          <w:rFonts w:ascii="Times New Roman" w:hAnsi="Times New Roman" w:cs="Times New Roman"/>
          <w:color w:val="000000" w:themeColor="text1"/>
          <w:sz w:val="18"/>
          <w:szCs w:val="18"/>
        </w:rPr>
        <w:t>Top five rows are factor correlations</w:t>
      </w:r>
      <w:r w:rsidRPr="009C701D">
        <w:rPr>
          <w:rFonts w:ascii="Times New Roman" w:hAnsi="Times New Roman" w:cs="Times New Roman"/>
          <w:sz w:val="18"/>
          <w:szCs w:val="18"/>
        </w:rPr>
        <w:t>.</w:t>
      </w:r>
    </w:p>
    <w:p w14:paraId="3A1E188D" w14:textId="77777777" w:rsidR="00D90BCF" w:rsidRPr="009355E5" w:rsidRDefault="00D90BCF" w:rsidP="00D90BCF">
      <w:pPr>
        <w:rPr>
          <w:rFonts w:cstheme="minorHAnsi"/>
          <w:i/>
          <w:iCs/>
          <w:sz w:val="18"/>
          <w:szCs w:val="18"/>
        </w:rPr>
      </w:pPr>
    </w:p>
    <w:p w14:paraId="2FA0A50D" w14:textId="77777777" w:rsidR="00D90BCF" w:rsidRDefault="00D90BCF" w:rsidP="00D90BCF">
      <w:pPr>
        <w:pStyle w:val="NoSpacing"/>
      </w:pPr>
    </w:p>
    <w:p w14:paraId="40E8B6AB" w14:textId="77777777" w:rsidR="00D90BCF" w:rsidRPr="00804FB5" w:rsidRDefault="00D90BCF" w:rsidP="00D90BC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110F27A" w14:textId="77777777" w:rsidR="003A6956" w:rsidRDefault="003A6956"/>
    <w:sectPr w:rsidR="003A6956" w:rsidSect="006F12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BCF"/>
    <w:rsid w:val="00284F21"/>
    <w:rsid w:val="002E65BD"/>
    <w:rsid w:val="002F6B11"/>
    <w:rsid w:val="003A6956"/>
    <w:rsid w:val="003C76CC"/>
    <w:rsid w:val="004E00D2"/>
    <w:rsid w:val="005148C4"/>
    <w:rsid w:val="005B4424"/>
    <w:rsid w:val="006F1285"/>
    <w:rsid w:val="00790063"/>
    <w:rsid w:val="00AD1161"/>
    <w:rsid w:val="00B62C02"/>
    <w:rsid w:val="00B97FE5"/>
    <w:rsid w:val="00D17835"/>
    <w:rsid w:val="00D90BCF"/>
    <w:rsid w:val="00F30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041F5"/>
  <w15:chartTrackingRefBased/>
  <w15:docId w15:val="{7D78B5D5-549F-446A-BEA8-E883615E2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BCF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90BCF"/>
    <w:pPr>
      <w:spacing w:after="0" w:line="240" w:lineRule="auto"/>
    </w:pPr>
    <w:rPr>
      <w:rFonts w:ascii="Arial" w:hAnsi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</dc:creator>
  <cp:keywords/>
  <dc:description/>
  <cp:lastModifiedBy>HC</cp:lastModifiedBy>
  <cp:revision>4</cp:revision>
  <dcterms:created xsi:type="dcterms:W3CDTF">2024-08-05T03:36:00Z</dcterms:created>
  <dcterms:modified xsi:type="dcterms:W3CDTF">2024-08-05T03:38:00Z</dcterms:modified>
</cp:coreProperties>
</file>